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3"/>
        <w:gridCol w:w="4130"/>
        <w:gridCol w:w="802"/>
        <w:gridCol w:w="720"/>
        <w:gridCol w:w="900"/>
      </w:tblGrid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bookmarkStart w:id="0" w:name="RANGE!A1%3AE46"/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ategory</w:t>
            </w:r>
            <w:bookmarkEnd w:id="0"/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Term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oun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GB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GB"/>
              </w:rPr>
              <w:t>Male Up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GB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TERM_BP_FAT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3016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proteoly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694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boxylic acid transport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15849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ganic acid transport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6644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olipid me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30163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ca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6.6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O:0006944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membrane fus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.9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GO:0048284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organelle fus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19637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ganophosphate me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9057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cromolecule ca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4265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ular macromolecule ca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889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immunoglobulin mediated immune respons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51180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tamin transport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271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B cell mediated immunit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60249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atomical structure homeosta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586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sitive regulation of proteolysi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6687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ycosphingolipid me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0018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DNA recombin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5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DNA me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6635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tty acid beta-oxid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6474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ycerophospholipid biosynthet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1604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pid ca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8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704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ysosomal lumen acidific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6664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ycolipid me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6665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hingolipid me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424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ular lipid ca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TERM_CC_FAT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0267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fra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.4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5724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uclear telomeric heterochromati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31933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elomeric heterochromati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5624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mbrane fra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5626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soluble fra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2599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mellar bod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4456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ynapse part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8021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ynaptic vesicl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6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5625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ble fra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TERM_MF_FAT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16645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xidoreductase activity. acting on the CH-NH group of donor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9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16646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xidoreductase activity. acting on the CH-NH group of donors. NAD or NADP as accepto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16563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cription activator activit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280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dentical protein bindi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674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serine/threonine kinase activit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GB"/>
              </w:rPr>
              <w:t>Male down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GB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TERM_BP_FAT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8066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gmentation during development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16055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nt receptor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2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2438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anin biosynthet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3473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gment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658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lanin me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5449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transcrip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14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gative regulation of BMP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6471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amino acid ADP-ribosyl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6355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transcription. DNA-dependent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.7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3954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ular component maintenanc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5125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RNA me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10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ion of BMP signaling pathway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2441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ye pigment metabol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8069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ye pigment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34331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junction maintenanc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5217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-cell junction maintenanc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6726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ye pigment biosynthetic proces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446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modification by small protein conjug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1957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ramembranous ossifica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TERM_CC_FAT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9897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ernal side of plasma membran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4421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racellular region part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OTERM_MF_FAT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8270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zinc ion bindi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3.1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6914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ition metal ion bindi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5.2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6872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tal ion bindi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6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3169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tion bindi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6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43167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on bindi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2.6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05525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P bindi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.7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O:0017076</w:t>
            </w:r>
          </w:p>
        </w:tc>
        <w:tc>
          <w:tcPr>
            <w:tcW w:w="4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rine nucleotide binding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4:35:00Z</dcterms:created>
  <dc:creator>Eugenia Makrantonaki</dc:creator>
  <dc:description/>
  <dc:language>en-US</dc:language>
  <cp:lastModifiedBy>Borris</cp:lastModifiedBy>
  <cp:lastPrinted>2012-06-26T13:06:00Z</cp:lastPrinted>
  <dcterms:modified xsi:type="dcterms:W3CDTF">2012-07-24T14:35:00Z</dcterms:modified>
  <cp:revision>2</cp:revision>
  <dc:subject/>
  <dc:title>Category</dc:title>
</cp:coreProperties>
</file>